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2D8D8" w14:textId="314747E2" w:rsidR="006F211C" w:rsidRPr="00C31F31" w:rsidRDefault="006F211C" w:rsidP="006F211C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31F3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5203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31F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Checklist</w:t>
      </w:r>
      <w:r w:rsidRPr="00C31F3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bookmarkStart w:id="0" w:name="_Hlk148159272"/>
      <w:r w:rsidRPr="00C31F31">
        <w:rPr>
          <w:rFonts w:asciiTheme="majorBidi" w:hAnsiTheme="majorBidi" w:cstheme="majorBidi"/>
          <w:b/>
          <w:bCs/>
          <w:sz w:val="24"/>
          <w:szCs w:val="24"/>
        </w:rPr>
        <w:t xml:space="preserve">Quality assessment (Mixed method appraisal tool checklist) version 2018 </w:t>
      </w:r>
      <w:sdt>
        <w:sdtPr>
          <w:rPr>
            <w:rFonts w:asciiTheme="majorBidi" w:hAnsiTheme="majorBidi" w:cstheme="majorBidi"/>
            <w:color w:val="000000"/>
            <w:sz w:val="24"/>
            <w:szCs w:val="24"/>
          </w:rPr>
          <w:tag w:val="MENDELEY_CITATION_v3_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"/>
          <w:id w:val="1980871269"/>
          <w:placeholder>
            <w:docPart w:val="C3B72835717D47DB85C2E148EF9B8211"/>
          </w:placeholder>
        </w:sdtPr>
        <w:sdtContent>
          <w:r>
            <w:rPr>
              <w:rFonts w:asciiTheme="majorBidi" w:hAnsiTheme="majorBidi" w:cstheme="majorBidi"/>
              <w:color w:val="000000"/>
              <w:sz w:val="24"/>
              <w:szCs w:val="24"/>
            </w:rPr>
            <w:t>[</w:t>
          </w:r>
          <w:r w:rsidRPr="00C31F31">
            <w:rPr>
              <w:rFonts w:asciiTheme="majorBidi" w:hAnsiTheme="majorBidi" w:cstheme="majorBidi"/>
              <w:color w:val="000000"/>
              <w:sz w:val="24"/>
              <w:szCs w:val="24"/>
            </w:rPr>
            <w:t>46</w:t>
          </w:r>
          <w:r>
            <w:rPr>
              <w:rFonts w:asciiTheme="majorBidi" w:hAnsiTheme="majorBidi" w:cstheme="majorBidi"/>
              <w:color w:val="000000"/>
              <w:sz w:val="24"/>
              <w:szCs w:val="24"/>
            </w:rPr>
            <w:t>]</w:t>
          </w:r>
        </w:sdtContent>
      </w:sdt>
    </w:p>
    <w:tbl>
      <w:tblPr>
        <w:tblStyle w:val="TableGrid"/>
        <w:tblW w:w="13892" w:type="dxa"/>
        <w:tblInd w:w="-289" w:type="dxa"/>
        <w:tblLook w:val="04A0" w:firstRow="1" w:lastRow="0" w:firstColumn="1" w:lastColumn="0" w:noHBand="0" w:noVBand="1"/>
      </w:tblPr>
      <w:tblGrid>
        <w:gridCol w:w="1458"/>
        <w:gridCol w:w="1297"/>
        <w:gridCol w:w="1297"/>
        <w:gridCol w:w="1723"/>
        <w:gridCol w:w="1692"/>
        <w:gridCol w:w="1625"/>
        <w:gridCol w:w="84"/>
        <w:gridCol w:w="1492"/>
        <w:gridCol w:w="1590"/>
        <w:gridCol w:w="1634"/>
      </w:tblGrid>
      <w:tr w:rsidR="006F211C" w:rsidRPr="00C31F31" w14:paraId="6BC175F2" w14:textId="77777777" w:rsidTr="00567E6F">
        <w:tc>
          <w:tcPr>
            <w:tcW w:w="1458" w:type="dxa"/>
            <w:vMerge w:val="restart"/>
          </w:tcPr>
          <w:bookmarkEnd w:id="0"/>
          <w:p w14:paraId="1525AFA3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2594" w:type="dxa"/>
            <w:gridSpan w:val="2"/>
          </w:tcPr>
          <w:p w14:paraId="61CFB989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REENING QUESTIONS</w:t>
            </w:r>
          </w:p>
        </w:tc>
        <w:tc>
          <w:tcPr>
            <w:tcW w:w="8206" w:type="dxa"/>
            <w:gridSpan w:val="6"/>
          </w:tcPr>
          <w:p w14:paraId="790D94E2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C56E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DOMIZED CONTROLLED TRIALS</w:t>
            </w:r>
          </w:p>
        </w:tc>
        <w:tc>
          <w:tcPr>
            <w:tcW w:w="1634" w:type="dxa"/>
            <w:vMerge w:val="restart"/>
          </w:tcPr>
          <w:p w14:paraId="19159352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score</w:t>
            </w:r>
          </w:p>
        </w:tc>
      </w:tr>
      <w:tr w:rsidR="006F211C" w:rsidRPr="00C31F31" w14:paraId="6B425410" w14:textId="77777777" w:rsidTr="00567E6F">
        <w:tc>
          <w:tcPr>
            <w:tcW w:w="1458" w:type="dxa"/>
            <w:vMerge/>
          </w:tcPr>
          <w:p w14:paraId="77D6B7DA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</w:tcPr>
          <w:p w14:paraId="0358189D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there clear research questions?</w:t>
            </w:r>
          </w:p>
        </w:tc>
        <w:tc>
          <w:tcPr>
            <w:tcW w:w="1297" w:type="dxa"/>
          </w:tcPr>
          <w:p w14:paraId="65B50098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1723" w:type="dxa"/>
          </w:tcPr>
          <w:p w14:paraId="6BE4C4F2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 randomization appropriately performed?</w:t>
            </w:r>
          </w:p>
        </w:tc>
        <w:tc>
          <w:tcPr>
            <w:tcW w:w="1692" w:type="dxa"/>
          </w:tcPr>
          <w:p w14:paraId="4264702D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the groups comparable at baseline?</w:t>
            </w:r>
          </w:p>
        </w:tc>
        <w:tc>
          <w:tcPr>
            <w:tcW w:w="1709" w:type="dxa"/>
            <w:gridSpan w:val="2"/>
          </w:tcPr>
          <w:p w14:paraId="2230365B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there complete outcome data?</w:t>
            </w:r>
          </w:p>
        </w:tc>
        <w:tc>
          <w:tcPr>
            <w:tcW w:w="1492" w:type="dxa"/>
          </w:tcPr>
          <w:p w14:paraId="2EA209E4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outcome assessors blinded to the intervention provided?</w:t>
            </w:r>
          </w:p>
        </w:tc>
        <w:tc>
          <w:tcPr>
            <w:tcW w:w="1590" w:type="dxa"/>
          </w:tcPr>
          <w:p w14:paraId="19623896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d the participants adhere to the assigned intervention?</w:t>
            </w:r>
          </w:p>
        </w:tc>
        <w:tc>
          <w:tcPr>
            <w:tcW w:w="1634" w:type="dxa"/>
            <w:vMerge/>
          </w:tcPr>
          <w:p w14:paraId="68219447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F211C" w:rsidRPr="00C31F31" w14:paraId="0D343773" w14:textId="77777777" w:rsidTr="00567E6F">
        <w:tc>
          <w:tcPr>
            <w:tcW w:w="1458" w:type="dxa"/>
          </w:tcPr>
          <w:p w14:paraId="6A9FD5B5" w14:textId="6F8C7B97" w:rsidR="006F211C" w:rsidRPr="00492947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tag w:val="MENDELEY_CITATION_v3_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"/>
                <w:id w:val="-726136943"/>
                <w:placeholder>
                  <w:docPart w:val="B2A26ECCE9AE41D584F6F6FF6E7B9F3C"/>
                </w:placeholder>
              </w:sdtPr>
              <w:sdtContent>
                <w:r w:rsidR="006F211C">
                  <w:t>[</w:t>
                </w:r>
                <w:r w:rsidR="006F211C" w:rsidRPr="00492947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37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10D6702D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0D9A25A6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6DA306B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92" w:type="dxa"/>
          </w:tcPr>
          <w:p w14:paraId="2245FAF8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71B9B70F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7CB0B8C6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14:paraId="22AD8DB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7722CD8B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51456861" w14:textId="77777777" w:rsidTr="00567E6F">
        <w:tc>
          <w:tcPr>
            <w:tcW w:w="1458" w:type="dxa"/>
          </w:tcPr>
          <w:p w14:paraId="273FE443" w14:textId="18A74209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"/>
                <w:id w:val="1619253303"/>
                <w:placeholder>
                  <w:docPart w:val="5EDD93E8663B49CB84F7510BABF7799A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59249BA1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6C735FA7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212986A7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92" w:type="dxa"/>
          </w:tcPr>
          <w:p w14:paraId="511F673E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3CC8A6A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78AEAC3C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14:paraId="601269E3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34" w:type="dxa"/>
          </w:tcPr>
          <w:p w14:paraId="3D751F7A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16E42CBC" w14:textId="77777777" w:rsidTr="00567E6F">
        <w:tc>
          <w:tcPr>
            <w:tcW w:w="1458" w:type="dxa"/>
          </w:tcPr>
          <w:p w14:paraId="6EC24201" w14:textId="736D2C13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"/>
                <w:id w:val="-340159510"/>
                <w:placeholder>
                  <w:docPart w:val="1CF1B1AC55184E6A89423A9D194490C4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10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2D6B085D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7E2CB61E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1453910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92" w:type="dxa"/>
          </w:tcPr>
          <w:p w14:paraId="64EFF516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649A3FA1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0C88003F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14:paraId="587E34EC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7CC118DF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48145288" w14:textId="77777777" w:rsidTr="00567E6F">
        <w:tc>
          <w:tcPr>
            <w:tcW w:w="1458" w:type="dxa"/>
          </w:tcPr>
          <w:p w14:paraId="4A94D661" w14:textId="0A357735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"/>
                <w:id w:val="-773942124"/>
                <w:placeholder>
                  <w:docPart w:val="D09034F254A847BBB077EE87E1C9F1A9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39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4AF115E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1DE28136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1583A7DF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92" w:type="dxa"/>
          </w:tcPr>
          <w:p w14:paraId="76CBD2C7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0462020D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3EF5539C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14:paraId="64956BED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535A3E49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20B0A9C0" w14:textId="77777777" w:rsidTr="00567E6F">
        <w:tc>
          <w:tcPr>
            <w:tcW w:w="1458" w:type="dxa"/>
          </w:tcPr>
          <w:p w14:paraId="4EAF0758" w14:textId="130CFBEE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"/>
                <w:id w:val="-1322888947"/>
                <w:placeholder>
                  <w:docPart w:val="085D5CCD5210495BA27FBE95B6165A40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0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2BB98FF0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08D3C348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3EF75382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92" w:type="dxa"/>
          </w:tcPr>
          <w:p w14:paraId="314B7E77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383F65B6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732DBFB8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14:paraId="3D20F66C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349A5B63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0F32649B" w14:textId="77777777" w:rsidTr="00567E6F">
        <w:tc>
          <w:tcPr>
            <w:tcW w:w="1458" w:type="dxa"/>
          </w:tcPr>
          <w:p w14:paraId="346CFAD9" w14:textId="00466CB3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"/>
                <w:id w:val="606387500"/>
                <w:placeholder>
                  <w:docPart w:val="9B84FC55452D4E13BAFB72CBC6DFB2DF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4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53E03757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5BB7DCA5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37989031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92" w:type="dxa"/>
          </w:tcPr>
          <w:p w14:paraId="72E07101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275C1EF6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141C96E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14:paraId="27D656C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64CC5DAB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2AEF5F7F" w14:textId="77777777" w:rsidTr="00567E6F">
        <w:tc>
          <w:tcPr>
            <w:tcW w:w="1458" w:type="dxa"/>
          </w:tcPr>
          <w:p w14:paraId="1B4A4EF9" w14:textId="6CC4BB49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"/>
                <w:id w:val="600073206"/>
                <w:placeholder>
                  <w:docPart w:val="1611703077D64A74BE30270FB13D9AFF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3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0CC476EF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68136572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4B27B036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92" w:type="dxa"/>
          </w:tcPr>
          <w:p w14:paraId="4C9FF3BD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2F56779F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2337E010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14:paraId="319B7C5D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34FEB841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4509B391" w14:textId="77777777" w:rsidTr="00567E6F">
        <w:tc>
          <w:tcPr>
            <w:tcW w:w="1458" w:type="dxa"/>
            <w:vMerge w:val="restart"/>
          </w:tcPr>
          <w:p w14:paraId="3C2F425C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Merge w:val="restart"/>
          </w:tcPr>
          <w:p w14:paraId="7C11983D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Merge w:val="restart"/>
          </w:tcPr>
          <w:p w14:paraId="4A0A4DAD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06" w:type="dxa"/>
            <w:gridSpan w:val="6"/>
          </w:tcPr>
          <w:p w14:paraId="0852C6E2" w14:textId="77777777" w:rsidR="006F211C" w:rsidRPr="00887774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7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NTITATIVE DESCRIPTIVE STUDIES</w:t>
            </w:r>
          </w:p>
        </w:tc>
        <w:tc>
          <w:tcPr>
            <w:tcW w:w="1634" w:type="dxa"/>
            <w:vMerge w:val="restart"/>
          </w:tcPr>
          <w:p w14:paraId="6AA48831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F211C" w:rsidRPr="00C31F31" w14:paraId="111AC9BB" w14:textId="77777777" w:rsidTr="00567E6F">
        <w:tc>
          <w:tcPr>
            <w:tcW w:w="1458" w:type="dxa"/>
            <w:vMerge/>
          </w:tcPr>
          <w:p w14:paraId="203A8D81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Merge/>
          </w:tcPr>
          <w:p w14:paraId="015360D0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Merge/>
          </w:tcPr>
          <w:p w14:paraId="76B5C1F5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</w:tcPr>
          <w:p w14:paraId="35DECF43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 the sampling strategy relevant to address the research question?</w:t>
            </w:r>
          </w:p>
        </w:tc>
        <w:tc>
          <w:tcPr>
            <w:tcW w:w="1692" w:type="dxa"/>
          </w:tcPr>
          <w:p w14:paraId="3FC21B13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 the sample representative of the target population?</w:t>
            </w:r>
          </w:p>
        </w:tc>
        <w:tc>
          <w:tcPr>
            <w:tcW w:w="1709" w:type="dxa"/>
            <w:gridSpan w:val="2"/>
          </w:tcPr>
          <w:p w14:paraId="14958AA9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the measurements appropriate?</w:t>
            </w:r>
          </w:p>
        </w:tc>
        <w:tc>
          <w:tcPr>
            <w:tcW w:w="1492" w:type="dxa"/>
          </w:tcPr>
          <w:p w14:paraId="47F5384E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 the risk of nonresponse bias low?</w:t>
            </w:r>
          </w:p>
        </w:tc>
        <w:tc>
          <w:tcPr>
            <w:tcW w:w="1590" w:type="dxa"/>
          </w:tcPr>
          <w:p w14:paraId="257DEA0B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 the statistical analysis appropriate to answer the research question?</w:t>
            </w:r>
          </w:p>
        </w:tc>
        <w:tc>
          <w:tcPr>
            <w:tcW w:w="1634" w:type="dxa"/>
            <w:vMerge/>
          </w:tcPr>
          <w:p w14:paraId="6A887C70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F211C" w:rsidRPr="00C31F31" w14:paraId="71D711CE" w14:textId="77777777" w:rsidTr="00567E6F">
        <w:tc>
          <w:tcPr>
            <w:tcW w:w="1458" w:type="dxa"/>
          </w:tcPr>
          <w:p w14:paraId="4BB9B3C5" w14:textId="5C8F5E7E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"/>
                <w:id w:val="-620225479"/>
                <w:placeholder>
                  <w:docPart w:val="15A52EC93AE34230A09460EE085C95BB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9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2E32662F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5E86D5D7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75C67EDB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92" w:type="dxa"/>
          </w:tcPr>
          <w:p w14:paraId="5AFD8B06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09" w:type="dxa"/>
            <w:gridSpan w:val="2"/>
          </w:tcPr>
          <w:p w14:paraId="4BCB3B92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4EB93A70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14:paraId="3303B1D5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2FC9F55F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560F8ECE" w14:textId="77777777" w:rsidTr="00567E6F">
        <w:tc>
          <w:tcPr>
            <w:tcW w:w="1458" w:type="dxa"/>
          </w:tcPr>
          <w:p w14:paraId="62D2F2EF" w14:textId="3788342C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"/>
                <w:id w:val="1179231706"/>
                <w:placeholder>
                  <w:docPart w:val="C79E8740F8244F4BAC7BB01177159E60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38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51BEB8A1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1CBDD15B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391553DF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92" w:type="dxa"/>
          </w:tcPr>
          <w:p w14:paraId="023F5441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528FE49B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7541E17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14:paraId="7B740DFC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2E4988BD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574B9BFA" w14:textId="77777777" w:rsidTr="00567E6F">
        <w:tc>
          <w:tcPr>
            <w:tcW w:w="1458" w:type="dxa"/>
          </w:tcPr>
          <w:p w14:paraId="2DE64E01" w14:textId="0EB99AF0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"/>
                <w:id w:val="-1437516399"/>
                <w:placeholder>
                  <w:docPart w:val="719CB8B60F3B440BA7932C138C749C0E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1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774B35AE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1B5752B1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000C1B29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92" w:type="dxa"/>
          </w:tcPr>
          <w:p w14:paraId="6B7A929D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58577D02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2F639377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14:paraId="1A1CF8A0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647AD509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6BFDE01F" w14:textId="77777777" w:rsidTr="00567E6F">
        <w:tc>
          <w:tcPr>
            <w:tcW w:w="1458" w:type="dxa"/>
          </w:tcPr>
          <w:p w14:paraId="0AAB9A45" w14:textId="70371633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"/>
                <w:id w:val="-8068600"/>
                <w:placeholder>
                  <w:docPart w:val="8E749A9734A941DB96D828199E309849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5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7449F160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53BDE570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3717D361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92" w:type="dxa"/>
          </w:tcPr>
          <w:p w14:paraId="2814F3FA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46E07917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2C9234D5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14:paraId="0001A22E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634" w:type="dxa"/>
          </w:tcPr>
          <w:p w14:paraId="59B7672C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  <w:tr w:rsidR="006F211C" w:rsidRPr="00C31F31" w14:paraId="58C32094" w14:textId="77777777" w:rsidTr="00567E6F">
        <w:tc>
          <w:tcPr>
            <w:tcW w:w="1458" w:type="dxa"/>
            <w:vMerge w:val="restart"/>
          </w:tcPr>
          <w:p w14:paraId="058BE480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Merge w:val="restart"/>
          </w:tcPr>
          <w:p w14:paraId="62C9B0E1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Merge w:val="restart"/>
          </w:tcPr>
          <w:p w14:paraId="6E939249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206" w:type="dxa"/>
            <w:gridSpan w:val="6"/>
          </w:tcPr>
          <w:p w14:paraId="2E5FDF99" w14:textId="77777777" w:rsidR="006F211C" w:rsidRPr="00887774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7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RANDOMIZED STUDIES</w:t>
            </w:r>
          </w:p>
        </w:tc>
        <w:tc>
          <w:tcPr>
            <w:tcW w:w="1634" w:type="dxa"/>
            <w:vMerge w:val="restart"/>
          </w:tcPr>
          <w:p w14:paraId="2F11CBC5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F211C" w:rsidRPr="00C31F31" w14:paraId="3F5EFA90" w14:textId="77777777" w:rsidTr="00567E6F">
        <w:tc>
          <w:tcPr>
            <w:tcW w:w="1458" w:type="dxa"/>
            <w:vMerge/>
          </w:tcPr>
          <w:p w14:paraId="50C5A9B4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Merge/>
          </w:tcPr>
          <w:p w14:paraId="4A0C335C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97" w:type="dxa"/>
            <w:vMerge/>
          </w:tcPr>
          <w:p w14:paraId="511B2983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</w:tcPr>
          <w:p w14:paraId="1A145F4F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the participants representative of the target population?</w:t>
            </w:r>
          </w:p>
        </w:tc>
        <w:tc>
          <w:tcPr>
            <w:tcW w:w="1692" w:type="dxa"/>
          </w:tcPr>
          <w:p w14:paraId="1A990F93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measurements appropriate regarding both the outcome and intervention (or exposure)?</w:t>
            </w:r>
          </w:p>
        </w:tc>
        <w:tc>
          <w:tcPr>
            <w:tcW w:w="1625" w:type="dxa"/>
          </w:tcPr>
          <w:p w14:paraId="7CF744E1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there complete outcome data?</w:t>
            </w:r>
          </w:p>
        </w:tc>
        <w:tc>
          <w:tcPr>
            <w:tcW w:w="1576" w:type="dxa"/>
            <w:gridSpan w:val="2"/>
          </w:tcPr>
          <w:p w14:paraId="351A5AB5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 the confounders accounted for in the design and analysis?</w:t>
            </w:r>
          </w:p>
        </w:tc>
        <w:tc>
          <w:tcPr>
            <w:tcW w:w="1590" w:type="dxa"/>
          </w:tcPr>
          <w:p w14:paraId="4F16AC0B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1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ing the study period, is the intervention administered (or exposure occurred) as intended?</w:t>
            </w:r>
          </w:p>
        </w:tc>
        <w:tc>
          <w:tcPr>
            <w:tcW w:w="1634" w:type="dxa"/>
            <w:vMerge/>
          </w:tcPr>
          <w:p w14:paraId="33D2F71E" w14:textId="77777777" w:rsidR="006F211C" w:rsidRPr="00C31F31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F211C" w:rsidRPr="00C31F31" w14:paraId="640091D0" w14:textId="77777777" w:rsidTr="00567E6F">
        <w:tc>
          <w:tcPr>
            <w:tcW w:w="1458" w:type="dxa"/>
          </w:tcPr>
          <w:p w14:paraId="39BF36C9" w14:textId="3937357B" w:rsidR="006F211C" w:rsidRPr="00C31F31" w:rsidRDefault="00000000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"/>
                <w:id w:val="1510716217"/>
                <w:placeholder>
                  <w:docPart w:val="D164A663C41249AD95AA0C925F2EC094"/>
                </w:placeholder>
              </w:sdtPr>
              <w:sdtContent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6F211C" w:rsidRPr="00C93532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42</w:t>
                </w:r>
                <w:r w:rsidR="006F211C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1297" w:type="dxa"/>
          </w:tcPr>
          <w:p w14:paraId="77A59A01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97" w:type="dxa"/>
          </w:tcPr>
          <w:p w14:paraId="2712022A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23" w:type="dxa"/>
          </w:tcPr>
          <w:p w14:paraId="78E9CB03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92" w:type="dxa"/>
          </w:tcPr>
          <w:p w14:paraId="3C1E366A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9" w:type="dxa"/>
            <w:gridSpan w:val="2"/>
          </w:tcPr>
          <w:p w14:paraId="6E1A51F4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92" w:type="dxa"/>
          </w:tcPr>
          <w:p w14:paraId="02C6E87E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14:paraId="23D1DE26" w14:textId="77777777" w:rsidR="006F211C" w:rsidRPr="00682891" w:rsidRDefault="006F211C" w:rsidP="00567E6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8289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4544305F" w14:textId="77777777" w:rsidR="006F211C" w:rsidRPr="00987646" w:rsidRDefault="006F211C" w:rsidP="00567E6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76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quality criteria met</w:t>
            </w:r>
          </w:p>
        </w:tc>
      </w:tr>
    </w:tbl>
    <w:p w14:paraId="608AF531" w14:textId="77777777" w:rsidR="006F211C" w:rsidRDefault="006F211C"/>
    <w:sectPr w:rsidR="006F211C" w:rsidSect="006F21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11C"/>
    <w:rsid w:val="002136F0"/>
    <w:rsid w:val="00552032"/>
    <w:rsid w:val="006475F4"/>
    <w:rsid w:val="006F211C"/>
    <w:rsid w:val="009C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649FD"/>
  <w15:chartTrackingRefBased/>
  <w15:docId w15:val="{222E6CD3-7098-443D-9786-B145398B8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1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1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1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1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1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1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1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1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1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1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1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1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1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1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1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1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1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1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1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1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11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11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F21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11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F21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1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1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211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C3B72835717D47DB85C2E148EF9B82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AF6F2B-3F3B-4423-BB3F-3135048B877B}"/>
      </w:docPartPr>
      <w:docPartBody>
        <w:p w:rsidR="00681CF2" w:rsidRDefault="00CE6E89" w:rsidP="00CE6E89">
          <w:pPr>
            <w:pStyle w:val="C3B72835717D47DB85C2E148EF9B8211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A26ECCE9AE41D584F6F6FF6E7B9F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C13C00-D2FB-497A-A49B-BECC05808A16}"/>
      </w:docPartPr>
      <w:docPartBody>
        <w:p w:rsidR="00681CF2" w:rsidRDefault="00CE6E89" w:rsidP="00CE6E89">
          <w:pPr>
            <w:pStyle w:val="B2A26ECCE9AE41D584F6F6FF6E7B9F3C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DD93E8663B49CB84F7510BABF779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158F90-8A66-4DC1-A906-ABD5E4A3793D}"/>
      </w:docPartPr>
      <w:docPartBody>
        <w:p w:rsidR="00681CF2" w:rsidRDefault="00CE6E89" w:rsidP="00CE6E89">
          <w:pPr>
            <w:pStyle w:val="5EDD93E8663B49CB84F7510BABF7799A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F1B1AC55184E6A89423A9D194490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4E2474-60CA-4C9E-A3F7-EE57595186A5}"/>
      </w:docPartPr>
      <w:docPartBody>
        <w:p w:rsidR="00681CF2" w:rsidRDefault="00CE6E89" w:rsidP="00CE6E89">
          <w:pPr>
            <w:pStyle w:val="1CF1B1AC55184E6A89423A9D194490C4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9034F254A847BBB077EE87E1C9F1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537074-7759-4424-B1FD-D5DB2B2A29C5}"/>
      </w:docPartPr>
      <w:docPartBody>
        <w:p w:rsidR="00681CF2" w:rsidRDefault="00CE6E89" w:rsidP="00CE6E89">
          <w:pPr>
            <w:pStyle w:val="D09034F254A847BBB077EE87E1C9F1A9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5D5CCD5210495BA27FBE95B6165A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10E64B-D2DD-4EEE-B7DE-7738524F3087}"/>
      </w:docPartPr>
      <w:docPartBody>
        <w:p w:rsidR="00681CF2" w:rsidRDefault="00CE6E89" w:rsidP="00CE6E89">
          <w:pPr>
            <w:pStyle w:val="085D5CCD5210495BA27FBE95B6165A40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B84FC55452D4E13BAFB72CBC6DFB2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E8E4DE-D3BC-4218-8E20-7DD7F6110F10}"/>
      </w:docPartPr>
      <w:docPartBody>
        <w:p w:rsidR="00681CF2" w:rsidRDefault="00CE6E89" w:rsidP="00CE6E89">
          <w:pPr>
            <w:pStyle w:val="9B84FC55452D4E13BAFB72CBC6DFB2DF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11703077D64A74BE30270FB13D9A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4D9F3E-83C2-412B-92B0-AE3B63D50618}"/>
      </w:docPartPr>
      <w:docPartBody>
        <w:p w:rsidR="00681CF2" w:rsidRDefault="00CE6E89" w:rsidP="00CE6E89">
          <w:pPr>
            <w:pStyle w:val="1611703077D64A74BE30270FB13D9AFF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A52EC93AE34230A09460EE085C95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CB1EA6-9E7A-4007-A236-467A6F49020B}"/>
      </w:docPartPr>
      <w:docPartBody>
        <w:p w:rsidR="00681CF2" w:rsidRDefault="00CE6E89" w:rsidP="00CE6E89">
          <w:pPr>
            <w:pStyle w:val="15A52EC93AE34230A09460EE085C95BB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9E8740F8244F4BAC7BB01177159E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480B78-E26B-47B5-91AD-CECB73EE0598}"/>
      </w:docPartPr>
      <w:docPartBody>
        <w:p w:rsidR="00681CF2" w:rsidRDefault="00CE6E89" w:rsidP="00CE6E89">
          <w:pPr>
            <w:pStyle w:val="C79E8740F8244F4BAC7BB01177159E60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9CB8B60F3B440BA7932C138C749C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8C98FC-621C-4B3D-B181-399BFE7A6026}"/>
      </w:docPartPr>
      <w:docPartBody>
        <w:p w:rsidR="00681CF2" w:rsidRDefault="00CE6E89" w:rsidP="00CE6E89">
          <w:pPr>
            <w:pStyle w:val="719CB8B60F3B440BA7932C138C749C0E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749A9734A941DB96D828199E3098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0FAFBA-CC49-40F2-BE09-307681FF0C43}"/>
      </w:docPartPr>
      <w:docPartBody>
        <w:p w:rsidR="00681CF2" w:rsidRDefault="00CE6E89" w:rsidP="00CE6E89">
          <w:pPr>
            <w:pStyle w:val="8E749A9734A941DB96D828199E309849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64A663C41249AD95AA0C925F2EC0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2C40A1-E58E-4AAE-914A-50DF70124B2E}"/>
      </w:docPartPr>
      <w:docPartBody>
        <w:p w:rsidR="00681CF2" w:rsidRDefault="00CE6E89" w:rsidP="00CE6E89">
          <w:pPr>
            <w:pStyle w:val="D164A663C41249AD95AA0C925F2EC094"/>
          </w:pPr>
          <w:r w:rsidRPr="00FF3D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E89"/>
    <w:rsid w:val="002136F0"/>
    <w:rsid w:val="002D2A5F"/>
    <w:rsid w:val="00594FD5"/>
    <w:rsid w:val="006475F4"/>
    <w:rsid w:val="00681CF2"/>
    <w:rsid w:val="007802FC"/>
    <w:rsid w:val="00CE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6E89"/>
    <w:rPr>
      <w:color w:val="808080"/>
    </w:rPr>
  </w:style>
  <w:style w:type="paragraph" w:customStyle="1" w:styleId="C3B72835717D47DB85C2E148EF9B8211">
    <w:name w:val="C3B72835717D47DB85C2E148EF9B8211"/>
    <w:rsid w:val="00CE6E89"/>
  </w:style>
  <w:style w:type="paragraph" w:customStyle="1" w:styleId="B2A26ECCE9AE41D584F6F6FF6E7B9F3C">
    <w:name w:val="B2A26ECCE9AE41D584F6F6FF6E7B9F3C"/>
    <w:rsid w:val="00CE6E89"/>
  </w:style>
  <w:style w:type="paragraph" w:customStyle="1" w:styleId="5EDD93E8663B49CB84F7510BABF7799A">
    <w:name w:val="5EDD93E8663B49CB84F7510BABF7799A"/>
    <w:rsid w:val="00CE6E89"/>
  </w:style>
  <w:style w:type="paragraph" w:customStyle="1" w:styleId="1CF1B1AC55184E6A89423A9D194490C4">
    <w:name w:val="1CF1B1AC55184E6A89423A9D194490C4"/>
    <w:rsid w:val="00CE6E89"/>
  </w:style>
  <w:style w:type="paragraph" w:customStyle="1" w:styleId="D09034F254A847BBB077EE87E1C9F1A9">
    <w:name w:val="D09034F254A847BBB077EE87E1C9F1A9"/>
    <w:rsid w:val="00CE6E89"/>
  </w:style>
  <w:style w:type="paragraph" w:customStyle="1" w:styleId="085D5CCD5210495BA27FBE95B6165A40">
    <w:name w:val="085D5CCD5210495BA27FBE95B6165A40"/>
    <w:rsid w:val="00CE6E89"/>
  </w:style>
  <w:style w:type="paragraph" w:customStyle="1" w:styleId="9B84FC55452D4E13BAFB72CBC6DFB2DF">
    <w:name w:val="9B84FC55452D4E13BAFB72CBC6DFB2DF"/>
    <w:rsid w:val="00CE6E89"/>
  </w:style>
  <w:style w:type="paragraph" w:customStyle="1" w:styleId="1611703077D64A74BE30270FB13D9AFF">
    <w:name w:val="1611703077D64A74BE30270FB13D9AFF"/>
    <w:rsid w:val="00CE6E89"/>
  </w:style>
  <w:style w:type="paragraph" w:customStyle="1" w:styleId="15A52EC93AE34230A09460EE085C95BB">
    <w:name w:val="15A52EC93AE34230A09460EE085C95BB"/>
    <w:rsid w:val="00CE6E89"/>
  </w:style>
  <w:style w:type="paragraph" w:customStyle="1" w:styleId="C79E8740F8244F4BAC7BB01177159E60">
    <w:name w:val="C79E8740F8244F4BAC7BB01177159E60"/>
    <w:rsid w:val="00CE6E89"/>
  </w:style>
  <w:style w:type="paragraph" w:customStyle="1" w:styleId="719CB8B60F3B440BA7932C138C749C0E">
    <w:name w:val="719CB8B60F3B440BA7932C138C749C0E"/>
    <w:rsid w:val="00CE6E89"/>
  </w:style>
  <w:style w:type="paragraph" w:customStyle="1" w:styleId="8E749A9734A941DB96D828199E309849">
    <w:name w:val="8E749A9734A941DB96D828199E309849"/>
    <w:rsid w:val="00CE6E89"/>
  </w:style>
  <w:style w:type="paragraph" w:customStyle="1" w:styleId="D164A663C41249AD95AA0C925F2EC094">
    <w:name w:val="D164A663C41249AD95AA0C925F2EC094"/>
    <w:rsid w:val="00CE6E8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3</cp:revision>
  <dcterms:created xsi:type="dcterms:W3CDTF">2024-09-20T16:10:00Z</dcterms:created>
  <dcterms:modified xsi:type="dcterms:W3CDTF">2024-09-24T08:30:00Z</dcterms:modified>
</cp:coreProperties>
</file>